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F17" w:rsidRPr="00AC5EE7" w:rsidRDefault="009C7F17" w:rsidP="00AC5EE7">
      <w:pPr>
        <w:jc w:val="both"/>
        <w:rPr>
          <w:rFonts w:ascii="Times New Roman" w:hAnsi="Times New Roman" w:cs="Times New Roman"/>
          <w:sz w:val="20"/>
          <w:szCs w:val="20"/>
        </w:rPr>
      </w:pPr>
      <w:r w:rsidRPr="00AC5EE7">
        <w:rPr>
          <w:rFonts w:ascii="Times New Roman" w:hAnsi="Times New Roman" w:cs="Times New Roman"/>
          <w:b/>
          <w:sz w:val="20"/>
          <w:szCs w:val="20"/>
        </w:rPr>
        <w:t>Table S1</w:t>
      </w:r>
      <w:r w:rsidRPr="00AC5EE7">
        <w:rPr>
          <w:rFonts w:ascii="Times New Roman" w:hAnsi="Times New Roman" w:cs="Times New Roman"/>
          <w:sz w:val="20"/>
          <w:szCs w:val="20"/>
        </w:rPr>
        <w:t>: Raw data of leaf photosynthetic characteristics, chlorophyll fluorescence, leaf pigments and dry matter accumulation in traditional rice landraces</w:t>
      </w:r>
      <w:r w:rsidR="00AC5EE7" w:rsidRPr="00AC5EE7">
        <w:rPr>
          <w:rFonts w:ascii="Times New Roman" w:hAnsi="Times New Roman" w:cs="Times New Roman"/>
          <w:sz w:val="20"/>
          <w:szCs w:val="20"/>
        </w:rPr>
        <w:t>. P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N</w:t>
      </w:r>
      <w:r w:rsidR="00AC5EE7" w:rsidRPr="00AC5EE7">
        <w:rPr>
          <w:rFonts w:ascii="Times New Roman" w:hAnsi="Times New Roman" w:cs="Times New Roman"/>
          <w:sz w:val="20"/>
          <w:szCs w:val="20"/>
        </w:rPr>
        <w:t>: photosynthetic rate [µmol (CO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C5EE7" w:rsidRPr="00AC5EE7">
        <w:rPr>
          <w:rFonts w:ascii="Times New Roman" w:hAnsi="Times New Roman" w:cs="Times New Roman"/>
          <w:sz w:val="20"/>
          <w:szCs w:val="20"/>
        </w:rPr>
        <w:t>) m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s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>]; E: transpiration rate [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(H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C5EE7" w:rsidRPr="00AC5EE7">
        <w:rPr>
          <w:rFonts w:ascii="Times New Roman" w:hAnsi="Times New Roman" w:cs="Times New Roman"/>
          <w:sz w:val="20"/>
          <w:szCs w:val="20"/>
        </w:rPr>
        <w:t>O) m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s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];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g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s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stomatal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conductance [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 (H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C5EE7" w:rsidRPr="00AC5EE7">
        <w:rPr>
          <w:rFonts w:ascii="Times New Roman" w:hAnsi="Times New Roman" w:cs="Times New Roman"/>
          <w:sz w:val="20"/>
          <w:szCs w:val="20"/>
        </w:rPr>
        <w:t>O) m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s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];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i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>: internal CO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concentration (µmol  mol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>); WUE: water use efficiency (P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N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/E); CE: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arboxylation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efficiency (P</w:t>
      </w:r>
      <w:r w:rsidR="00AC5EE7" w:rsidRPr="00AC5EE7">
        <w:rPr>
          <w:rFonts w:ascii="Times New Roman" w:hAnsi="Times New Roman" w:cs="Times New Roman"/>
          <w:sz w:val="20"/>
          <w:szCs w:val="20"/>
          <w:vertAlign w:val="subscript"/>
        </w:rPr>
        <w:t>N</w:t>
      </w:r>
      <w:r w:rsidR="00AC5EE7" w:rsidRPr="00AC5EE7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i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>: chlorophyll [mg g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Fm]; CAR: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arotenoid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[mg g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AC5EE7" w:rsidRPr="00AC5EE7">
        <w:rPr>
          <w:rFonts w:ascii="Times New Roman" w:hAnsi="Times New Roman" w:cs="Times New Roman"/>
          <w:sz w:val="20"/>
          <w:szCs w:val="20"/>
        </w:rPr>
        <w:t xml:space="preserve"> Fm]; LA: leaf area (cm</w:t>
      </w:r>
      <w:r w:rsidR="00AC5EE7" w:rsidRPr="00AC5EE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C5EE7" w:rsidRPr="00AC5EE7">
        <w:rPr>
          <w:rFonts w:ascii="Times New Roman" w:hAnsi="Times New Roman" w:cs="Times New Roman"/>
          <w:sz w:val="20"/>
          <w:szCs w:val="20"/>
        </w:rPr>
        <w:t>); DMA: dry matter accumulation (%);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Fo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: minimum fluorescence yield obtained with dark-adapted leaf; Fm: maximum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 xml:space="preserve"> fluorescence yield obtained with dark-adapted leaf; Fv/Fm: maximal photochemical efficiency of PS II; NPQ: non-photochemical quenching; </w:t>
      </w:r>
      <w:proofErr w:type="spellStart"/>
      <w:r w:rsidR="00AC5EE7" w:rsidRPr="00AC5EE7">
        <w:rPr>
          <w:rFonts w:ascii="Times New Roman" w:hAnsi="Times New Roman" w:cs="Times New Roman"/>
          <w:sz w:val="20"/>
          <w:szCs w:val="20"/>
        </w:rPr>
        <w:t>qP</w:t>
      </w:r>
      <w:proofErr w:type="spellEnd"/>
      <w:r w:rsidR="00AC5EE7" w:rsidRPr="00AC5EE7">
        <w:rPr>
          <w:rFonts w:ascii="Times New Roman" w:hAnsi="Times New Roman" w:cs="Times New Roman"/>
          <w:sz w:val="20"/>
          <w:szCs w:val="20"/>
        </w:rPr>
        <w:t>: photochemical quenching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7"/>
        <w:gridCol w:w="1195"/>
        <w:gridCol w:w="723"/>
        <w:gridCol w:w="677"/>
        <w:gridCol w:w="766"/>
        <w:gridCol w:w="719"/>
        <w:gridCol w:w="720"/>
        <w:gridCol w:w="721"/>
        <w:gridCol w:w="720"/>
        <w:gridCol w:w="766"/>
        <w:gridCol w:w="783"/>
        <w:gridCol w:w="683"/>
        <w:gridCol w:w="731"/>
        <w:gridCol w:w="739"/>
        <w:gridCol w:w="686"/>
        <w:gridCol w:w="729"/>
        <w:gridCol w:w="683"/>
        <w:gridCol w:w="726"/>
      </w:tblGrid>
      <w:tr w:rsidR="009C7F17" w:rsidRPr="00AC5EE7" w:rsidTr="00A56ECD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et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io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668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U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</w:t>
            </w:r>
            <w:proofErr w:type="spellEnd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m 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v/Fm 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P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Q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AD 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AC5EE7" w:rsidRDefault="009C7F17" w:rsidP="00AC5E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A</w:t>
            </w:r>
          </w:p>
          <w:p w:rsidR="00A56ECD" w:rsidRPr="00AC5EE7" w:rsidRDefault="00A56ECD" w:rsidP="00AC5E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C7F17" w:rsidRPr="00AC5EE7" w:rsidTr="00A56ECD">
        <w:tc>
          <w:tcPr>
            <w:tcW w:w="1406" w:type="dxa"/>
            <w:vMerge w:val="restart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amchudi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.6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0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2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.4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nimund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0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9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tabhog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.2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ubhog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.6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.4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usakant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.1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8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atachud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.8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2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.2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atagund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atamall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2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ngar</w:t>
            </w:r>
            <w:proofErr w:type="spellEnd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umat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.6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.4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ulabhog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2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2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hobkuj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3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28" w:type="dxa"/>
          </w:tcPr>
          <w:p w:rsidR="009C7F17" w:rsidRPr="00AC5EE7" w:rsidRDefault="009C7F17" w:rsidP="00AC5E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udhaman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5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1.2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2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.8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thi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7.2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.8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ladiganth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6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6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lachud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9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6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7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uyerkuling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9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9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6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nakchud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.9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.1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6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1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nadulkath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.1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9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xmipati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1.4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.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.6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gur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6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.5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idhan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2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.3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8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.7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diaras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7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.6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7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9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3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1.4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8" w:type="dxa"/>
          </w:tcPr>
          <w:p w:rsidR="00AC5EE7" w:rsidRPr="00AC5EE7" w:rsidRDefault="009C7F17" w:rsidP="00A56E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9C7F17" w:rsidRPr="00AC5EE7" w:rsidTr="00A56ECD">
        <w:tc>
          <w:tcPr>
            <w:tcW w:w="1406" w:type="dxa"/>
            <w:vMerge w:val="restart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ndakagura</w:t>
            </w:r>
            <w:proofErr w:type="spellEnd"/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3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.4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.9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7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0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.0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8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9C7F17" w:rsidRPr="00AC5EE7" w:rsidTr="00A56ECD">
        <w:tc>
          <w:tcPr>
            <w:tcW w:w="1406" w:type="dxa"/>
            <w:vMerge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68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1</w:t>
            </w:r>
          </w:p>
        </w:tc>
        <w:tc>
          <w:tcPr>
            <w:tcW w:w="722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2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6</w:t>
            </w:r>
          </w:p>
        </w:tc>
        <w:tc>
          <w:tcPr>
            <w:tcW w:w="766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.1</w:t>
            </w:r>
          </w:p>
        </w:tc>
        <w:tc>
          <w:tcPr>
            <w:tcW w:w="770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5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39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5</w:t>
            </w:r>
          </w:p>
        </w:tc>
        <w:tc>
          <w:tcPr>
            <w:tcW w:w="694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3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1" w:type="dxa"/>
          </w:tcPr>
          <w:p w:rsidR="009C7F17" w:rsidRPr="00AC5EE7" w:rsidRDefault="009C7F1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28" w:type="dxa"/>
          </w:tcPr>
          <w:p w:rsidR="00AC5EE7" w:rsidRPr="00AC5EE7" w:rsidRDefault="009C7F17" w:rsidP="00AC5EE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radhan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7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3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.4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1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.5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5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7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.6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6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hangada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9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2.9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5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.0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1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.1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udrabali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4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3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.3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2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.0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7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.7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kichudi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5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2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.4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.5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9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8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.6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lasi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1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.2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.9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9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.0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7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8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.1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lasiganthi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.1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5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.5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8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.0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4.9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AC5EE7" w:rsidRPr="00AC5EE7" w:rsidTr="00A56ECD">
        <w:tc>
          <w:tcPr>
            <w:tcW w:w="1406" w:type="dxa"/>
            <w:vMerge w:val="restart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5E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muriachudi</w:t>
            </w:r>
            <w:proofErr w:type="spellEnd"/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.3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2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.0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AC5EE7" w:rsidRPr="00AC5EE7" w:rsidTr="00A56ECD">
        <w:tc>
          <w:tcPr>
            <w:tcW w:w="1406" w:type="dxa"/>
            <w:vMerge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68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0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722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2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5</w:t>
            </w:r>
          </w:p>
        </w:tc>
        <w:tc>
          <w:tcPr>
            <w:tcW w:w="766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.7</w:t>
            </w:r>
          </w:p>
        </w:tc>
        <w:tc>
          <w:tcPr>
            <w:tcW w:w="770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5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9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694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3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91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8" w:type="dxa"/>
          </w:tcPr>
          <w:p w:rsidR="00AC5EE7" w:rsidRPr="00AC5EE7" w:rsidRDefault="00AC5EE7" w:rsidP="009C7F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5E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</w:tbl>
    <w:p w:rsidR="009C7F17" w:rsidRDefault="009C7F17"/>
    <w:sectPr w:rsidR="009C7F17" w:rsidSect="009C7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C7F17"/>
    <w:rsid w:val="009C7F17"/>
    <w:rsid w:val="00A56ECD"/>
    <w:rsid w:val="00AC5EE7"/>
    <w:rsid w:val="00B66828"/>
    <w:rsid w:val="00FB7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F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433</Words>
  <Characters>81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5</cp:revision>
  <dcterms:created xsi:type="dcterms:W3CDTF">2019-07-15T14:42:00Z</dcterms:created>
  <dcterms:modified xsi:type="dcterms:W3CDTF">2019-07-16T02:02:00Z</dcterms:modified>
</cp:coreProperties>
</file>